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0F8BE" w14:textId="66206869" w:rsidR="004B059B" w:rsidRDefault="00D928C0" w:rsidP="00986B2A">
      <w:pPr>
        <w:jc w:val="center"/>
        <w:rPr>
          <w:b/>
          <w:bCs/>
          <w:sz w:val="24"/>
          <w:szCs w:val="24"/>
        </w:rPr>
      </w:pPr>
      <w:r w:rsidRPr="23D3D6AF">
        <w:rPr>
          <w:b/>
          <w:bCs/>
          <w:sz w:val="24"/>
          <w:szCs w:val="24"/>
        </w:rPr>
        <w:t>Daptomycin Versus Vancomycin Among Patients with Methicillin-resistant Staphylococcus aureus (MRSA) Bloodstream Infections: A Systematic Literature Review and Meta-analysis</w:t>
      </w:r>
    </w:p>
    <w:p w14:paraId="364A569A" w14:textId="56817B1D" w:rsidR="00BF61F9" w:rsidRDefault="00986B2A" w:rsidP="00BF61F9">
      <w:pPr>
        <w:pStyle w:val="Caption"/>
        <w:keepNext/>
        <w:spacing w:before="0" w:after="0" w:line="480" w:lineRule="auto"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uppl</w:t>
      </w:r>
      <w:r w:rsidR="00BF61F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ementary </w:t>
      </w:r>
      <w:r w:rsidR="00F43DDE">
        <w:rPr>
          <w:b/>
          <w:bCs/>
          <w:i w:val="0"/>
          <w:iCs w:val="0"/>
          <w:color w:val="000000" w:themeColor="text1"/>
          <w:sz w:val="24"/>
          <w:szCs w:val="24"/>
        </w:rPr>
        <w:t>information</w:t>
      </w:r>
    </w:p>
    <w:p w14:paraId="3E9918DC" w14:textId="62EEF82C" w:rsidR="00986B2A" w:rsidRPr="00CF1AA2" w:rsidRDefault="00986B2A" w:rsidP="00B7325C">
      <w:pPr>
        <w:pStyle w:val="Caption"/>
        <w:keepNext/>
        <w:spacing w:before="0" w:after="0"/>
        <w:contextualSpacing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CF1AA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031939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1.</w:t>
      </w:r>
      <w:r w:rsidRPr="00CF1AA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7C202A">
        <w:rPr>
          <w:i w:val="0"/>
          <w:iCs w:val="0"/>
          <w:color w:val="000000" w:themeColor="text1"/>
          <w:sz w:val="24"/>
          <w:szCs w:val="24"/>
        </w:rPr>
        <w:t>Results of the critical</w:t>
      </w:r>
      <w:r>
        <w:rPr>
          <w:i w:val="0"/>
          <w:iCs w:val="0"/>
          <w:color w:val="000000" w:themeColor="text1"/>
          <w:sz w:val="24"/>
          <w:szCs w:val="24"/>
        </w:rPr>
        <w:t xml:space="preserve"> quality</w:t>
      </w:r>
      <w:r w:rsidRPr="007C202A">
        <w:rPr>
          <w:i w:val="0"/>
          <w:iCs w:val="0"/>
          <w:color w:val="000000" w:themeColor="text1"/>
          <w:sz w:val="24"/>
          <w:szCs w:val="24"/>
        </w:rPr>
        <w:t xml:space="preserve"> appraisal of the included studies</w:t>
      </w:r>
      <w:r w:rsidR="00661F24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661F24" w:rsidRPr="00661F24">
        <w:rPr>
          <w:i w:val="0"/>
          <w:iCs w:val="0"/>
          <w:color w:val="000000" w:themeColor="text1"/>
          <w:sz w:val="24"/>
          <w:szCs w:val="24"/>
        </w:rPr>
        <w:t>The Newcastle-Ottawa</w:t>
      </w:r>
      <w:r w:rsidR="00B7325C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661F24" w:rsidRPr="00661F24">
        <w:rPr>
          <w:i w:val="0"/>
          <w:iCs w:val="0"/>
          <w:color w:val="000000" w:themeColor="text1"/>
          <w:sz w:val="24"/>
          <w:szCs w:val="24"/>
        </w:rPr>
        <w:t>Scale (NOS) for assessing the quality of non</w:t>
      </w:r>
      <w:r w:rsidR="00B7325C">
        <w:rPr>
          <w:i w:val="0"/>
          <w:iCs w:val="0"/>
          <w:color w:val="000000" w:themeColor="text1"/>
          <w:sz w:val="24"/>
          <w:szCs w:val="24"/>
        </w:rPr>
        <w:t>-</w:t>
      </w:r>
      <w:r w:rsidR="00661F24" w:rsidRPr="00661F24">
        <w:rPr>
          <w:i w:val="0"/>
          <w:iCs w:val="0"/>
          <w:color w:val="000000" w:themeColor="text1"/>
          <w:sz w:val="24"/>
          <w:szCs w:val="24"/>
        </w:rPr>
        <w:t>randomi</w:t>
      </w:r>
      <w:r w:rsidR="00B7325C">
        <w:rPr>
          <w:i w:val="0"/>
          <w:iCs w:val="0"/>
          <w:color w:val="000000" w:themeColor="text1"/>
          <w:sz w:val="24"/>
          <w:szCs w:val="24"/>
        </w:rPr>
        <w:t>z</w:t>
      </w:r>
      <w:r w:rsidR="00661F24" w:rsidRPr="00661F24">
        <w:rPr>
          <w:i w:val="0"/>
          <w:iCs w:val="0"/>
          <w:color w:val="000000" w:themeColor="text1"/>
          <w:sz w:val="24"/>
          <w:szCs w:val="24"/>
        </w:rPr>
        <w:t>ed studies in meta-analyses</w:t>
      </w:r>
    </w:p>
    <w:tbl>
      <w:tblPr>
        <w:tblStyle w:val="TableGrid"/>
        <w:tblW w:w="10260" w:type="dxa"/>
        <w:tblLayout w:type="fixed"/>
        <w:tblLook w:val="04A0" w:firstRow="1" w:lastRow="0" w:firstColumn="1" w:lastColumn="0" w:noHBand="0" w:noVBand="1"/>
      </w:tblPr>
      <w:tblGrid>
        <w:gridCol w:w="1998"/>
        <w:gridCol w:w="1602"/>
        <w:gridCol w:w="1260"/>
        <w:gridCol w:w="1440"/>
        <w:gridCol w:w="1260"/>
        <w:gridCol w:w="1710"/>
        <w:gridCol w:w="990"/>
      </w:tblGrid>
      <w:tr w:rsidR="00986B2A" w:rsidRPr="00986B2A" w14:paraId="1F7F6A61" w14:textId="77777777" w:rsidTr="3520193C">
        <w:trPr>
          <w:gridAfter w:val="1"/>
          <w:wAfter w:w="990" w:type="dxa"/>
          <w:trHeight w:val="386"/>
        </w:trPr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3BCBA3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both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10019E8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EED67D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A740F8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742F7B" w14:textId="50873158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4E3CCD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Overall score</w:t>
            </w:r>
          </w:p>
        </w:tc>
      </w:tr>
      <w:tr w:rsidR="00986B2A" w:rsidRPr="00986B2A" w14:paraId="779B0953" w14:textId="77777777" w:rsidTr="3520193C">
        <w:trPr>
          <w:gridAfter w:val="1"/>
          <w:wAfter w:w="990" w:type="dxa"/>
          <w:trHeight w:val="458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20BFE9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oise et al., 2016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6F4215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atched Cohort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4703F6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6FB029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C5ECC9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19B754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8</w:t>
            </w:r>
          </w:p>
        </w:tc>
      </w:tr>
      <w:tr w:rsidR="00986B2A" w:rsidRPr="00986B2A" w14:paraId="121147EE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1A001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Schweizer et al., 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3FABD" w14:textId="67F97E9B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3520193C">
              <w:rPr>
                <w:rFonts w:eastAsia="MinionPro-Regular"/>
                <w:sz w:val="20"/>
                <w:szCs w:val="20"/>
              </w:rPr>
              <w:t>Retro Cohort</w:t>
            </w:r>
            <w:r w:rsidR="7FD16172" w:rsidRPr="3520193C">
              <w:rPr>
                <w:rFonts w:eastAsia="MinionPro-Regular"/>
                <w:sz w:val="20"/>
                <w:szCs w:val="20"/>
              </w:rPr>
              <w:t xml:space="preserve">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6FD3A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D685E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D73C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2E0A7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8</w:t>
            </w:r>
          </w:p>
        </w:tc>
      </w:tr>
      <w:tr w:rsidR="00986B2A" w:rsidRPr="00986B2A" w14:paraId="42527575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12019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Arshad et al., 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9201F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atched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21237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905C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C0519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C443C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8</w:t>
            </w:r>
          </w:p>
        </w:tc>
      </w:tr>
      <w:tr w:rsidR="00986B2A" w:rsidRPr="00986B2A" w14:paraId="6CCDD4E8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0E42A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urray et al., 201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E1738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atched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D91D8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0BE6B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5FC7D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43DA5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7</w:t>
            </w:r>
          </w:p>
        </w:tc>
      </w:tr>
      <w:tr w:rsidR="00986B2A" w:rsidRPr="00986B2A" w14:paraId="19C9E30E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DACB0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Claeys et al., 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69EB3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atched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30CCC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ECACC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6C209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EA983" w14:textId="791E10CD" w:rsidR="00986B2A" w:rsidRPr="00986B2A" w:rsidRDefault="0038335E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>
              <w:rPr>
                <w:rFonts w:eastAsia="MinionPro-Regular"/>
                <w:sz w:val="20"/>
                <w:szCs w:val="20"/>
              </w:rPr>
              <w:t>9</w:t>
            </w:r>
          </w:p>
        </w:tc>
      </w:tr>
      <w:tr w:rsidR="00986B2A" w:rsidRPr="00986B2A" w14:paraId="5BE62CBD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8491B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Weston et al., 201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736A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atched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D84D9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E3C6A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0A891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F9865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8</w:t>
            </w:r>
          </w:p>
        </w:tc>
      </w:tr>
      <w:tr w:rsidR="00986B2A" w:rsidRPr="00986B2A" w14:paraId="7BAA348E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F2488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oore et al., 201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92F06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 xml:space="preserve">Case-contro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DED2B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06B5B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348A4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69976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8</w:t>
            </w:r>
          </w:p>
        </w:tc>
      </w:tr>
      <w:tr w:rsidR="00986B2A" w:rsidRPr="00986B2A" w14:paraId="0BA2C0B6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32FB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Barlow et al., 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3A9B8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Retro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2A5DA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163E6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2683D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5C566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6</w:t>
            </w:r>
          </w:p>
        </w:tc>
      </w:tr>
      <w:tr w:rsidR="00986B2A" w:rsidRPr="00986B2A" w14:paraId="4A172BFC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7B3BF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Gaudard et al., 201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797FA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atched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E39BE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A2BD3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03CE1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C6E10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5</w:t>
            </w:r>
          </w:p>
        </w:tc>
      </w:tr>
      <w:tr w:rsidR="00986B2A" w:rsidRPr="00986B2A" w14:paraId="56FFFA06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F4A05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Lopez et al., 201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79C19" w14:textId="72F93A96" w:rsidR="00986B2A" w:rsidRPr="00986B2A" w:rsidRDefault="00CA68A7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>
              <w:rPr>
                <w:rFonts w:eastAsia="MinionPro-Regular"/>
                <w:sz w:val="20"/>
                <w:szCs w:val="20"/>
              </w:rPr>
              <w:t>multiple</w:t>
            </w:r>
            <w:r w:rsidR="00986B2A" w:rsidRPr="00986B2A">
              <w:rPr>
                <w:rFonts w:eastAsia="MinionPro-Regular"/>
                <w:sz w:val="20"/>
                <w:szCs w:val="20"/>
              </w:rPr>
              <w:t xml:space="preserve"> desig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C55B4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0C670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98DAD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D21A1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6</w:t>
            </w:r>
          </w:p>
        </w:tc>
      </w:tr>
      <w:tr w:rsidR="00986B2A" w:rsidRPr="00986B2A" w14:paraId="2676B49B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79E88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aeda et al., 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9A5E4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Retro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DF78A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E4F90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F0666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57502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6</w:t>
            </w:r>
          </w:p>
        </w:tc>
      </w:tr>
      <w:tr w:rsidR="00986B2A" w:rsidRPr="00986B2A" w14:paraId="1A683E38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B60D9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Carugati et al., 201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F23B2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atched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94CB6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0D56F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8CBC9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E83EE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5</w:t>
            </w:r>
          </w:p>
        </w:tc>
      </w:tr>
      <w:tr w:rsidR="00986B2A" w:rsidRPr="00986B2A" w14:paraId="3E0793EA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7AE75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Ruiz et al., 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C7641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Retro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1547C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2EDB7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66910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94DB9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5</w:t>
            </w:r>
          </w:p>
        </w:tc>
      </w:tr>
      <w:tr w:rsidR="00986B2A" w:rsidRPr="00986B2A" w14:paraId="00344B52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24C74" w14:textId="6254AC23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Cheng et al., 201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BCCD2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atched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D3D20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ECE3E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ADD4A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845A3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5</w:t>
            </w:r>
          </w:p>
        </w:tc>
      </w:tr>
      <w:tr w:rsidR="00986B2A" w:rsidRPr="00986B2A" w14:paraId="714141D7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A38BE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Usery et al., 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B474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Retro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AAFDD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99670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b/>
                <w:bCs/>
                <w:sz w:val="20"/>
                <w:szCs w:val="20"/>
              </w:rPr>
            </w:pPr>
            <w:r w:rsidRPr="00986B2A">
              <w:rPr>
                <w:rFonts w:eastAsia="MinionPro-Regular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D28C4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1DE7D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6</w:t>
            </w:r>
          </w:p>
        </w:tc>
      </w:tr>
      <w:tr w:rsidR="00986B2A" w:rsidRPr="00986B2A" w14:paraId="66F07764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7CC8A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Kullar et al., 201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EB8A7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Quasi Ex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B582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62A13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8D977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B9DC5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7</w:t>
            </w:r>
          </w:p>
        </w:tc>
      </w:tr>
      <w:tr w:rsidR="23D3D6AF" w14:paraId="504C0582" w14:textId="77777777" w:rsidTr="3520193C">
        <w:trPr>
          <w:gridAfter w:val="1"/>
          <w:wAfter w:w="990" w:type="dxa"/>
          <w:trHeight w:val="31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AF0A6" w14:textId="0221E003" w:rsidR="23D3D6AF" w:rsidRDefault="23D3D6AF" w:rsidP="23D3D6AF">
            <w:pPr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Nichols et al., 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F92D5" w14:textId="295E4918" w:rsidR="23D3D6AF" w:rsidRDefault="23D3D6AF" w:rsidP="23D3D6AF">
            <w:pPr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Retro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C5C17" w14:textId="77777777" w:rsidR="23D3D6AF" w:rsidRDefault="23D3D6AF" w:rsidP="23D3D6AF">
            <w:pPr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0890C" w14:textId="71289487" w:rsidR="23D3D6AF" w:rsidRDefault="23D3D6AF" w:rsidP="23D3D6AF">
            <w:pPr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+</w:t>
            </w:r>
            <w:r w:rsidR="6D2C27CE" w:rsidRPr="23D3D6AF">
              <w:rPr>
                <w:rFonts w:eastAsia="MinionPro-Regular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D6A68" w14:textId="261F5A51" w:rsidR="6D2C27CE" w:rsidRDefault="6D2C27CE" w:rsidP="23D3D6AF">
            <w:pPr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B6271" w14:textId="77777777" w:rsidR="23D3D6AF" w:rsidRDefault="23D3D6AF" w:rsidP="23D3D6AF">
            <w:pPr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7</w:t>
            </w:r>
          </w:p>
        </w:tc>
      </w:tr>
      <w:tr w:rsidR="00986B2A" w:rsidRPr="00986B2A" w14:paraId="7C1FEE8E" w14:textId="77777777" w:rsidTr="3520193C">
        <w:trPr>
          <w:trHeight w:val="31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211597" w14:textId="2C3D6A0C" w:rsidR="00986B2A" w:rsidRPr="00986B2A" w:rsidRDefault="58C7950D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Carroll</w:t>
            </w:r>
            <w:r w:rsidR="00986B2A" w:rsidRPr="23D3D6AF">
              <w:rPr>
                <w:rFonts w:eastAsia="MinionPro-Regular"/>
                <w:sz w:val="20"/>
                <w:szCs w:val="20"/>
              </w:rPr>
              <w:t xml:space="preserve"> et al., 20</w:t>
            </w:r>
            <w:r w:rsidR="00DB27C4" w:rsidRPr="23D3D6AF">
              <w:rPr>
                <w:rFonts w:eastAsia="MinionPro-Regular"/>
                <w:sz w:val="20"/>
                <w:szCs w:val="20"/>
              </w:rPr>
              <w:t>2</w:t>
            </w:r>
            <w:r w:rsidR="14C0971D" w:rsidRPr="23D3D6AF">
              <w:rPr>
                <w:rFonts w:eastAsia="MinionPro-Regular"/>
                <w:sz w:val="20"/>
                <w:szCs w:val="20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4608AA" w14:textId="295E4918" w:rsidR="00986B2A" w:rsidRPr="00986B2A" w:rsidRDefault="00DB27C4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>
              <w:rPr>
                <w:rFonts w:eastAsia="MinionPro-Regular"/>
                <w:sz w:val="20"/>
                <w:szCs w:val="20"/>
              </w:rPr>
              <w:t xml:space="preserve">Retro </w:t>
            </w:r>
            <w:r w:rsidR="00986B2A" w:rsidRPr="00986B2A">
              <w:rPr>
                <w:rFonts w:eastAsia="MinionPro-Regular"/>
                <w:sz w:val="20"/>
                <w:szCs w:val="20"/>
              </w:rPr>
              <w:t>Coh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C72E30" w14:textId="38F632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+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43A568" w14:textId="0DD16A9A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2D4293" w14:textId="26CB4711" w:rsidR="00986B2A" w:rsidRPr="00986B2A" w:rsidRDefault="7EEEDEFD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+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5FD94B" w14:textId="3A32A83D" w:rsidR="00986B2A" w:rsidRPr="00986B2A" w:rsidRDefault="7EEEDEFD" w:rsidP="00DB27C4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inionPro-Regular"/>
                <w:sz w:val="20"/>
                <w:szCs w:val="20"/>
              </w:rPr>
            </w:pPr>
            <w:r w:rsidRPr="23D3D6AF">
              <w:rPr>
                <w:rFonts w:eastAsia="MinionPro-Regular"/>
                <w:sz w:val="20"/>
                <w:szCs w:val="20"/>
              </w:rPr>
              <w:t>4</w:t>
            </w:r>
          </w:p>
        </w:tc>
      </w:tr>
      <w:tr w:rsidR="00595CF6" w:rsidRPr="00986B2A" w14:paraId="126B70A7" w14:textId="77777777" w:rsidTr="3520193C">
        <w:trPr>
          <w:trHeight w:val="310"/>
        </w:trPr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00FB565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5AECE9E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Randomizati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E393EAB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Intended intervent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525F399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Missing outcome data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BFF0762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 xml:space="preserve">Outcome Assessment 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1CAE310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Reporting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F75B9F2" w14:textId="77777777" w:rsidR="00986B2A" w:rsidRPr="00986B2A" w:rsidRDefault="00986B2A" w:rsidP="00BF61F9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Overall Risk</w:t>
            </w:r>
          </w:p>
        </w:tc>
      </w:tr>
      <w:tr w:rsidR="00595CF6" w:rsidRPr="00986B2A" w14:paraId="4B00025A" w14:textId="77777777" w:rsidTr="3520193C">
        <w:trPr>
          <w:trHeight w:val="31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noWrap/>
          </w:tcPr>
          <w:p w14:paraId="3ECD7456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Fowler 2006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  <w:noWrap/>
          </w:tcPr>
          <w:p w14:paraId="6AF4CD86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RCT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</w:tcPr>
          <w:p w14:paraId="4C7D760E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color w:val="FF0000"/>
                <w:sz w:val="20"/>
                <w:szCs w:val="20"/>
              </w:rPr>
            </w:pPr>
            <w:r w:rsidRPr="00986B2A">
              <w:rPr>
                <w:rFonts w:eastAsia="MinionPro-Regular"/>
                <w:color w:val="FF0000"/>
                <w:sz w:val="20"/>
                <w:szCs w:val="20"/>
              </w:rPr>
              <w:t>HRB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</w:tcPr>
          <w:p w14:paraId="0426D1FA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LRB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</w:tcPr>
          <w:p w14:paraId="605223F5" w14:textId="77777777" w:rsidR="00986B2A" w:rsidRPr="00986B2A" w:rsidRDefault="00986B2A" w:rsidP="00595CF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LRB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</w:tcPr>
          <w:p w14:paraId="4A3A5A6D" w14:textId="77777777" w:rsidR="00986B2A" w:rsidRPr="00986B2A" w:rsidRDefault="00986B2A" w:rsidP="00595CF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LRB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BABDB12" w14:textId="031F0BF0" w:rsidR="00986B2A" w:rsidRPr="00986B2A" w:rsidRDefault="00F70EBA" w:rsidP="00595CF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F70EBA">
              <w:rPr>
                <w:rFonts w:eastAsia="MinionPro-Regular"/>
                <w:color w:val="FF0000"/>
                <w:sz w:val="20"/>
                <w:szCs w:val="20"/>
              </w:rPr>
              <w:t>H</w:t>
            </w:r>
            <w:r w:rsidR="00986B2A" w:rsidRPr="00F70EBA">
              <w:rPr>
                <w:rFonts w:eastAsia="MinionPro-Regular"/>
                <w:color w:val="FF0000"/>
                <w:sz w:val="20"/>
                <w:szCs w:val="20"/>
              </w:rPr>
              <w:t>RB</w:t>
            </w:r>
          </w:p>
        </w:tc>
      </w:tr>
      <w:tr w:rsidR="00595CF6" w:rsidRPr="00986B2A" w14:paraId="2ABB03F4" w14:textId="77777777" w:rsidTr="3520193C">
        <w:trPr>
          <w:trHeight w:val="310"/>
        </w:trPr>
        <w:tc>
          <w:tcPr>
            <w:tcW w:w="1998" w:type="dxa"/>
            <w:tcBorders>
              <w:top w:val="nil"/>
              <w:left w:val="nil"/>
              <w:right w:val="nil"/>
            </w:tcBorders>
            <w:noWrap/>
          </w:tcPr>
          <w:p w14:paraId="5A67151B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Kalimuddin 2018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noWrap/>
          </w:tcPr>
          <w:p w14:paraId="3FA1818E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RC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14:paraId="31F3E8C6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color w:val="FF0000"/>
                <w:sz w:val="20"/>
                <w:szCs w:val="20"/>
              </w:rPr>
              <w:t>HRB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</w:tcPr>
          <w:p w14:paraId="7535B2A4" w14:textId="77777777" w:rsidR="00986B2A" w:rsidRPr="00986B2A" w:rsidRDefault="00986B2A" w:rsidP="00986B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sz w:val="20"/>
                <w:szCs w:val="20"/>
              </w:rPr>
              <w:t>LRB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14:paraId="28133F0E" w14:textId="77777777" w:rsidR="00986B2A" w:rsidRPr="00986B2A" w:rsidRDefault="00986B2A" w:rsidP="00595CF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color w:val="FF0000"/>
                <w:sz w:val="20"/>
                <w:szCs w:val="20"/>
              </w:rPr>
              <w:t>HRB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</w:tcPr>
          <w:p w14:paraId="0566D122" w14:textId="77777777" w:rsidR="00986B2A" w:rsidRPr="00986B2A" w:rsidRDefault="00986B2A" w:rsidP="00595CF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color w:val="FF0000"/>
                <w:sz w:val="20"/>
                <w:szCs w:val="20"/>
              </w:rPr>
              <w:t>HRB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471BF0C" w14:textId="77777777" w:rsidR="00986B2A" w:rsidRPr="00986B2A" w:rsidRDefault="00986B2A" w:rsidP="00595CF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eastAsia="MinionPro-Regular"/>
                <w:sz w:val="20"/>
                <w:szCs w:val="20"/>
              </w:rPr>
            </w:pPr>
            <w:r w:rsidRPr="00986B2A">
              <w:rPr>
                <w:rFonts w:eastAsia="MinionPro-Regular"/>
                <w:color w:val="FF0000"/>
                <w:sz w:val="20"/>
                <w:szCs w:val="20"/>
              </w:rPr>
              <w:t>HRB</w:t>
            </w:r>
          </w:p>
        </w:tc>
      </w:tr>
    </w:tbl>
    <w:p w14:paraId="3307E686" w14:textId="1DEA7F62" w:rsidR="004B059B" w:rsidRDefault="00F5326B" w:rsidP="00F5326B">
      <w:pPr>
        <w:autoSpaceDE w:val="0"/>
        <w:autoSpaceDN w:val="0"/>
        <w:adjustRightInd w:val="0"/>
        <w:spacing w:after="0" w:line="480" w:lineRule="auto"/>
        <w:jc w:val="both"/>
        <w:rPr>
          <w:rFonts w:eastAsia="MinionPro-Regular"/>
          <w:sz w:val="18"/>
          <w:szCs w:val="18"/>
        </w:rPr>
      </w:pPr>
      <w:bookmarkStart w:id="0" w:name="_Hlk101046855"/>
      <w:r w:rsidRPr="007E45DF">
        <w:rPr>
          <w:rFonts w:eastAsia="MinionPro-Regular"/>
          <w:color w:val="FF0000"/>
          <w:sz w:val="18"/>
          <w:szCs w:val="18"/>
        </w:rPr>
        <w:t>HRB</w:t>
      </w:r>
      <w:r w:rsidRPr="007E45DF">
        <w:rPr>
          <w:rFonts w:eastAsia="MinionPro-Regular"/>
          <w:sz w:val="18"/>
          <w:szCs w:val="18"/>
        </w:rPr>
        <w:t>; High Risk-of-bias, LRB; Low Risk-of-bias</w:t>
      </w:r>
      <w:bookmarkEnd w:id="0"/>
      <w:r w:rsidR="00696FC6" w:rsidRPr="007E45DF">
        <w:rPr>
          <w:rFonts w:eastAsia="MinionPro-Regular"/>
          <w:sz w:val="18"/>
          <w:szCs w:val="18"/>
        </w:rPr>
        <w:t>, Retro</w:t>
      </w:r>
      <w:r w:rsidR="00150EA5" w:rsidRPr="007E45DF">
        <w:rPr>
          <w:rFonts w:eastAsia="MinionPro-Regular"/>
          <w:sz w:val="18"/>
          <w:szCs w:val="18"/>
        </w:rPr>
        <w:t xml:space="preserve">; retrospective, Exp; </w:t>
      </w:r>
      <w:r w:rsidR="007E45DF" w:rsidRPr="007E45DF">
        <w:rPr>
          <w:rFonts w:eastAsia="MinionPro-Regular"/>
          <w:sz w:val="18"/>
          <w:szCs w:val="18"/>
        </w:rPr>
        <w:t>experiment, RCT</w:t>
      </w:r>
      <w:r w:rsidR="007E45DF">
        <w:rPr>
          <w:rFonts w:eastAsia="MinionPro-Regular"/>
          <w:sz w:val="18"/>
          <w:szCs w:val="18"/>
        </w:rPr>
        <w:t>;</w:t>
      </w:r>
      <w:r w:rsidR="007E45DF" w:rsidRPr="007E45DF">
        <w:rPr>
          <w:rFonts w:eastAsia="MinionPro-Regular"/>
          <w:sz w:val="18"/>
          <w:szCs w:val="18"/>
        </w:rPr>
        <w:t xml:space="preserve"> Randomized controlled trials</w:t>
      </w:r>
      <w:r w:rsidR="000C6882">
        <w:rPr>
          <w:rFonts w:eastAsia="MinionPro-Regular"/>
          <w:sz w:val="18"/>
          <w:szCs w:val="18"/>
        </w:rPr>
        <w:t>.</w:t>
      </w:r>
    </w:p>
    <w:tbl>
      <w:tblPr>
        <w:tblW w:w="8356" w:type="dxa"/>
        <w:tblInd w:w="108" w:type="dxa"/>
        <w:tblLook w:val="04A0" w:firstRow="1" w:lastRow="0" w:firstColumn="1" w:lastColumn="0" w:noHBand="0" w:noVBand="1"/>
      </w:tblPr>
      <w:tblGrid>
        <w:gridCol w:w="2880"/>
        <w:gridCol w:w="2630"/>
        <w:gridCol w:w="2846"/>
      </w:tblGrid>
      <w:tr w:rsidR="00344A26" w:rsidRPr="00344A26" w14:paraId="27DE5207" w14:textId="77777777" w:rsidTr="00344A26">
        <w:trPr>
          <w:trHeight w:val="280"/>
        </w:trPr>
        <w:tc>
          <w:tcPr>
            <w:tcW w:w="8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B278" w14:textId="61B9B155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lastRenderedPageBreak/>
              <w:t>Table S</w:t>
            </w:r>
            <w:r w:rsidR="00210060">
              <w:rPr>
                <w:rFonts w:eastAsia="Times New Roman" w:cstheme="minorHAnsi"/>
              </w:rPr>
              <w:t>2</w:t>
            </w:r>
            <w:r w:rsidRPr="00344A26">
              <w:rPr>
                <w:rFonts w:eastAsia="Times New Roman" w:cstheme="minorHAnsi"/>
              </w:rPr>
              <w:t xml:space="preserve">. </w:t>
            </w:r>
            <w:r w:rsidR="00EA14B7">
              <w:rPr>
                <w:rFonts w:eastAsia="Times New Roman" w:cstheme="minorHAnsi"/>
              </w:rPr>
              <w:t>Results of</w:t>
            </w:r>
            <w:r w:rsidRPr="00344A26">
              <w:rPr>
                <w:rFonts w:eastAsia="Times New Roman" w:cstheme="minorHAnsi"/>
              </w:rPr>
              <w:t xml:space="preserve"> leave‐one‐out </w:t>
            </w:r>
            <w:r w:rsidR="00EA14B7">
              <w:rPr>
                <w:rFonts w:eastAsia="Times New Roman" w:cstheme="minorHAnsi"/>
              </w:rPr>
              <w:t>and leave-all</w:t>
            </w:r>
            <w:r w:rsidR="00BA6FF6">
              <w:rPr>
                <w:rFonts w:eastAsia="Times New Roman" w:cstheme="minorHAnsi"/>
              </w:rPr>
              <w:t>-</w:t>
            </w:r>
            <w:r w:rsidR="00EA14B7">
              <w:rPr>
                <w:rFonts w:eastAsia="Times New Roman" w:cstheme="minorHAnsi"/>
              </w:rPr>
              <w:t>small studies</w:t>
            </w:r>
            <w:r w:rsidR="00BA6FF6">
              <w:rPr>
                <w:rFonts w:eastAsia="Times New Roman" w:cstheme="minorHAnsi"/>
              </w:rPr>
              <w:t>-</w:t>
            </w:r>
            <w:r w:rsidR="00EA14B7">
              <w:rPr>
                <w:rFonts w:eastAsia="Times New Roman" w:cstheme="minorHAnsi"/>
              </w:rPr>
              <w:t xml:space="preserve">out </w:t>
            </w:r>
            <w:r w:rsidRPr="00344A26">
              <w:rPr>
                <w:rFonts w:eastAsia="Times New Roman" w:cstheme="minorHAnsi"/>
              </w:rPr>
              <w:t>meta‐analysis (random‐effects model).</w:t>
            </w:r>
          </w:p>
        </w:tc>
      </w:tr>
      <w:tr w:rsidR="00344A26" w:rsidRPr="00344A26" w14:paraId="1BBDE449" w14:textId="77777777" w:rsidTr="00344A26">
        <w:trPr>
          <w:trHeight w:val="280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DA55F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Outcome: Mortality</w:t>
            </w:r>
          </w:p>
        </w:tc>
      </w:tr>
      <w:tr w:rsidR="00344A26" w:rsidRPr="00344A26" w14:paraId="25A3CC7D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95E4" w14:textId="62851418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Study excluded</w:t>
            </w:r>
            <w:r w:rsidR="00177E97">
              <w:rPr>
                <w:rFonts w:eastAsia="Times New Roman" w:cstheme="minorHAnsi"/>
              </w:rPr>
              <w:t xml:space="preserve"> (First author)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2FB6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Pooled OR (95% CI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1177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Heterogeneity (I</w:t>
            </w:r>
            <w:r w:rsidRPr="00797F78">
              <w:rPr>
                <w:rFonts w:eastAsia="Times New Roman" w:cstheme="minorHAnsi"/>
                <w:vertAlign w:val="superscript"/>
              </w:rPr>
              <w:t>2</w:t>
            </w:r>
            <w:r w:rsidRPr="00344A26">
              <w:rPr>
                <w:rFonts w:eastAsia="Times New Roman" w:cstheme="minorHAnsi"/>
              </w:rPr>
              <w:t>), %</w:t>
            </w:r>
          </w:p>
        </w:tc>
      </w:tr>
      <w:tr w:rsidR="00344A26" w:rsidRPr="00344A26" w14:paraId="21373AA5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8B1D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None of the included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97C0" w14:textId="34B22C29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344A26">
              <w:rPr>
                <w:rFonts w:eastAsia="Times New Roman" w:cstheme="minorHAnsi"/>
                <w:b/>
                <w:bCs/>
              </w:rPr>
              <w:t>0.81 (0.62</w:t>
            </w:r>
            <w:r w:rsidR="003A0391">
              <w:rPr>
                <w:rFonts w:eastAsia="Times New Roman" w:cstheme="minorHAnsi"/>
                <w:b/>
                <w:bCs/>
              </w:rPr>
              <w:t xml:space="preserve">, </w:t>
            </w:r>
            <w:r w:rsidRPr="00344A26">
              <w:rPr>
                <w:rFonts w:eastAsia="Times New Roman" w:cstheme="minorHAnsi"/>
                <w:b/>
                <w:bCs/>
              </w:rPr>
              <w:t>1.06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6DC7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1</w:t>
            </w:r>
          </w:p>
        </w:tc>
      </w:tr>
      <w:tr w:rsidR="00344A26" w:rsidRPr="00344A26" w14:paraId="408EA5CC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8D21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Schweizer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05E1" w14:textId="79BEBA05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78 (0.56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9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48E0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5</w:t>
            </w:r>
          </w:p>
        </w:tc>
      </w:tr>
      <w:tr w:rsidR="00344A26" w:rsidRPr="00344A26" w14:paraId="4B729350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56A8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Arshad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32D1" w14:textId="4F43885A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78 (0.62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0.99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2FDB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9</w:t>
            </w:r>
          </w:p>
        </w:tc>
      </w:tr>
      <w:tr w:rsidR="00344A26" w:rsidRPr="00344A26" w14:paraId="10190CCD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4B18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urray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81D5" w14:textId="7F8B15DA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5 (0.67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9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7F00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13</w:t>
            </w:r>
          </w:p>
        </w:tc>
      </w:tr>
      <w:tr w:rsidR="00344A26" w:rsidRPr="00344A26" w14:paraId="04A86CD3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DA3C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Claeys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E766" w14:textId="464367B4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7 (0.68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11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DEFD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11</w:t>
            </w:r>
          </w:p>
        </w:tc>
      </w:tr>
      <w:tr w:rsidR="00344A26" w:rsidRPr="00344A26" w14:paraId="58216293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971E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Cheng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4A25" w14:textId="17EA578E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1 (0.61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7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24AA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5</w:t>
            </w:r>
          </w:p>
        </w:tc>
      </w:tr>
      <w:tr w:rsidR="00344A26" w:rsidRPr="00344A26" w14:paraId="5FD013E2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92EC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oore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2255" w14:textId="09615F1E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6 (0.67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1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CC00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13</w:t>
            </w:r>
          </w:p>
        </w:tc>
      </w:tr>
      <w:tr w:rsidR="00344A26" w:rsidRPr="00344A26" w14:paraId="3556DF45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B6EB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oise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2BD6" w14:textId="20F7DE90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77 (0.59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2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A21D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0</w:t>
            </w:r>
          </w:p>
        </w:tc>
      </w:tr>
      <w:tr w:rsidR="00344A26" w:rsidRPr="00344A26" w14:paraId="582594F0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1E66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Weston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2212" w14:textId="286D3C01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78 (0.59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5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DF69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4</w:t>
            </w:r>
          </w:p>
        </w:tc>
      </w:tr>
      <w:tr w:rsidR="00344A26" w:rsidRPr="00344A26" w14:paraId="0F262A82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9434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Kalimuddin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60A4" w14:textId="0B02C849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1 (0.62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1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2D93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4</w:t>
            </w:r>
          </w:p>
        </w:tc>
      </w:tr>
      <w:tr w:rsidR="00344A26" w:rsidRPr="00344A26" w14:paraId="26C821D4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895B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Fowler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3084" w14:textId="4BD6FD59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79 (0.59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6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043B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5</w:t>
            </w:r>
          </w:p>
        </w:tc>
      </w:tr>
      <w:tr w:rsidR="00344A26" w:rsidRPr="00344A26" w14:paraId="7B9333DF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860C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Gaudard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77DD" w14:textId="2F6CAAA2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1 (0.61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6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3CA3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5</w:t>
            </w:r>
          </w:p>
        </w:tc>
      </w:tr>
      <w:tr w:rsidR="00344A26" w:rsidRPr="00344A26" w14:paraId="4001FABF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D91D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aeda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04FB" w14:textId="50BEE0CE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2 (0.62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9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C3B0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5</w:t>
            </w:r>
          </w:p>
        </w:tc>
      </w:tr>
      <w:tr w:rsidR="00344A26" w:rsidRPr="00344A26" w14:paraId="3E6CBBAE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59FD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Usery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0843" w14:textId="2C543281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78 (0.61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1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EBE0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15</w:t>
            </w:r>
          </w:p>
        </w:tc>
      </w:tr>
      <w:tr w:rsidR="00344A26" w:rsidRPr="00344A26" w14:paraId="610130E2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CABD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Ruiz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AE46" w14:textId="0813B924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2 (0.62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7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5F6A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3</w:t>
            </w:r>
          </w:p>
        </w:tc>
      </w:tr>
      <w:tr w:rsidR="00344A26" w:rsidRPr="00344A26" w14:paraId="43337724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43F8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Barlow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29DB" w14:textId="7F6B5D1C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1 (0.62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7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8935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5</w:t>
            </w:r>
          </w:p>
        </w:tc>
      </w:tr>
      <w:tr w:rsidR="00344A26" w:rsidRPr="00344A26" w14:paraId="6C2E746A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8575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Carugati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AA21" w14:textId="2991A4E3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3 (0.64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8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788D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18</w:t>
            </w:r>
          </w:p>
        </w:tc>
      </w:tr>
      <w:tr w:rsidR="00344A26" w:rsidRPr="00344A26" w14:paraId="70D422BB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F361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Lopez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A73C" w14:textId="3772CD42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0 (0.60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7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57DB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5</w:t>
            </w:r>
          </w:p>
        </w:tc>
      </w:tr>
      <w:tr w:rsidR="00344A26" w:rsidRPr="00344A26" w14:paraId="62A45E54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464A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Kullar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3D02" w14:textId="21C2E89A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1 (0.61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7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2B14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5</w:t>
            </w:r>
          </w:p>
        </w:tc>
      </w:tr>
      <w:tr w:rsidR="00344A26" w:rsidRPr="00344A26" w14:paraId="05ABD2CF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A1F8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Nichols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7EB0" w14:textId="552E5EC3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0 (0.61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5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E661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3</w:t>
            </w:r>
          </w:p>
        </w:tc>
      </w:tr>
      <w:tr w:rsidR="00344A26" w:rsidRPr="00344A26" w14:paraId="065F4AF5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1230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Carroll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7DBF" w14:textId="25ACF0D8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81 (0.62</w:t>
            </w:r>
            <w:r w:rsidR="003A0391">
              <w:rPr>
                <w:rFonts w:eastAsia="Times New Roman" w:cstheme="minorHAnsi"/>
              </w:rPr>
              <w:t xml:space="preserve">, </w:t>
            </w:r>
            <w:r w:rsidRPr="00344A26">
              <w:rPr>
                <w:rFonts w:eastAsia="Times New Roman" w:cstheme="minorHAnsi"/>
              </w:rPr>
              <w:t>1.07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FF13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5</w:t>
            </w:r>
          </w:p>
        </w:tc>
      </w:tr>
      <w:tr w:rsidR="00344A26" w:rsidRPr="00344A26" w14:paraId="5BEF9BAE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3E52" w14:textId="7A3DC5BA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All </w:t>
            </w:r>
            <w:r w:rsidR="00BE7351">
              <w:rPr>
                <w:rFonts w:eastAsia="Times New Roman" w:cstheme="minorHAnsi"/>
              </w:rPr>
              <w:t xml:space="preserve">small </w:t>
            </w:r>
            <w:r w:rsidRPr="00344A26">
              <w:rPr>
                <w:rFonts w:eastAsia="Times New Roman" w:cstheme="minorHAnsi"/>
              </w:rPr>
              <w:t>studies with n&lt;10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94CC" w14:textId="70FFA571" w:rsidR="00344A26" w:rsidRPr="00BE7351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E7351">
              <w:rPr>
                <w:rFonts w:eastAsia="Times New Roman" w:cstheme="minorHAnsi"/>
                <w:b/>
                <w:bCs/>
              </w:rPr>
              <w:t>0.86 (0.63</w:t>
            </w:r>
            <w:r w:rsidR="003A0391">
              <w:rPr>
                <w:rFonts w:eastAsia="Times New Roman" w:cstheme="minorHAnsi"/>
                <w:b/>
                <w:bCs/>
              </w:rPr>
              <w:t xml:space="preserve">, </w:t>
            </w:r>
            <w:r w:rsidRPr="00BE7351">
              <w:rPr>
                <w:rFonts w:eastAsia="Times New Roman" w:cstheme="minorHAnsi"/>
                <w:b/>
                <w:bCs/>
              </w:rPr>
              <w:t>1.18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3B1D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36</w:t>
            </w:r>
          </w:p>
        </w:tc>
      </w:tr>
      <w:tr w:rsidR="00344A26" w:rsidRPr="00344A26" w14:paraId="78D6B18E" w14:textId="77777777" w:rsidTr="00344A26">
        <w:trPr>
          <w:trHeight w:val="280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343B61" w14:textId="77777777" w:rsidR="00344A26" w:rsidRPr="00BE7351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u w:val="single"/>
              </w:rPr>
            </w:pPr>
            <w:r w:rsidRPr="00BE7351">
              <w:rPr>
                <w:rFonts w:eastAsia="Times New Roman" w:cstheme="minorHAnsi"/>
                <w:b/>
                <w:bCs/>
                <w:u w:val="single"/>
              </w:rPr>
              <w:t>Outcome: Clinical failure</w:t>
            </w:r>
          </w:p>
        </w:tc>
      </w:tr>
      <w:tr w:rsidR="00344A26" w:rsidRPr="00344A26" w14:paraId="260EBEE2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9310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Study excluded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BE07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Pooled OR (95% CI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FDFE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Heterogeneity (I</w:t>
            </w:r>
            <w:r w:rsidRPr="00797F78">
              <w:rPr>
                <w:rFonts w:eastAsia="Times New Roman" w:cstheme="minorHAnsi"/>
                <w:vertAlign w:val="superscript"/>
              </w:rPr>
              <w:t>2</w:t>
            </w:r>
            <w:r w:rsidRPr="00344A26">
              <w:rPr>
                <w:rFonts w:eastAsia="Times New Roman" w:cstheme="minorHAnsi"/>
              </w:rPr>
              <w:t>), %</w:t>
            </w:r>
          </w:p>
        </w:tc>
      </w:tr>
      <w:tr w:rsidR="00344A26" w:rsidRPr="00344A26" w14:paraId="55DC2EBE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B421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None of the included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0929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344A26">
              <w:rPr>
                <w:rFonts w:eastAsia="Times New Roman" w:cstheme="minorHAnsi"/>
                <w:b/>
                <w:bCs/>
              </w:rPr>
              <w:t>0.62 (0.41, 0.94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6C6C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2</w:t>
            </w:r>
          </w:p>
        </w:tc>
      </w:tr>
      <w:tr w:rsidR="00344A26" w:rsidRPr="00344A26" w14:paraId="159B841F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221C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Arshad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8C5F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56 (0.37, 0.83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10A0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0</w:t>
            </w:r>
          </w:p>
        </w:tc>
      </w:tr>
      <w:tr w:rsidR="00344A26" w:rsidRPr="00344A26" w14:paraId="04B80088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635F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urray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D946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6 (0.49, 0.9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4140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50</w:t>
            </w:r>
          </w:p>
        </w:tc>
      </w:tr>
      <w:tr w:rsidR="00344A26" w:rsidRPr="00344A26" w14:paraId="4EEACAC3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1170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Claeys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B9B8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4 (0.40, 1.0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C55A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4</w:t>
            </w:r>
          </w:p>
        </w:tc>
      </w:tr>
      <w:tr w:rsidR="00344A26" w:rsidRPr="00344A26" w14:paraId="2DA066DA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761B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Cheng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A66D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4 (0.41, 1.0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7B6A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4</w:t>
            </w:r>
          </w:p>
        </w:tc>
      </w:tr>
      <w:tr w:rsidR="00344A26" w:rsidRPr="00344A26" w14:paraId="4D6D2717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8EC3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oore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B951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6 (0.42, 1.04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103F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4</w:t>
            </w:r>
          </w:p>
        </w:tc>
      </w:tr>
      <w:tr w:rsidR="00344A26" w:rsidRPr="00344A26" w14:paraId="2612C670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6DE7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oise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1ADF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1 (0.39, 0.95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C2B0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3</w:t>
            </w:r>
          </w:p>
        </w:tc>
      </w:tr>
      <w:tr w:rsidR="00344A26" w:rsidRPr="00344A26" w14:paraId="32BFA00B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6AC3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Weston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9DE5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3 (0.40, 0.99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38F9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4</w:t>
            </w:r>
          </w:p>
        </w:tc>
      </w:tr>
      <w:tr w:rsidR="00344A26" w:rsidRPr="00344A26" w14:paraId="7308403C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9BEF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Fowler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2D24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2 (0.40, 0.96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8796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3</w:t>
            </w:r>
          </w:p>
        </w:tc>
      </w:tr>
      <w:tr w:rsidR="00344A26" w:rsidRPr="00344A26" w14:paraId="252E9DDA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2739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Usery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7F0F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59 (0.38, 0.9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5BFB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2</w:t>
            </w:r>
          </w:p>
        </w:tc>
      </w:tr>
      <w:tr w:rsidR="00344A26" w:rsidRPr="00344A26" w14:paraId="42C7AAF0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7CBB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Ruiz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BED0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1 (0.40, 0.95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2A33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3</w:t>
            </w:r>
          </w:p>
        </w:tc>
      </w:tr>
      <w:tr w:rsidR="00344A26" w:rsidRPr="00344A26" w14:paraId="26DD9D60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8CD0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Fox et al. 2018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AFF2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0 (0.39, 0.93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D371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3</w:t>
            </w:r>
          </w:p>
        </w:tc>
      </w:tr>
      <w:tr w:rsidR="00344A26" w:rsidRPr="00344A26" w14:paraId="79000CD1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2100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Lopez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CE86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59 (0.39, 0.9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B622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79</w:t>
            </w:r>
          </w:p>
        </w:tc>
      </w:tr>
      <w:tr w:rsidR="00344A26" w:rsidRPr="00344A26" w14:paraId="6A85CBFC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9F4C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Kullar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D358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3 (0.40, 1.0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9B4D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4</w:t>
            </w:r>
          </w:p>
        </w:tc>
      </w:tr>
      <w:tr w:rsidR="00344A26" w:rsidRPr="00344A26" w14:paraId="5787A67E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7BC8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Nichols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7D73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59 (0.39, 0.89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7DCB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3</w:t>
            </w:r>
          </w:p>
        </w:tc>
      </w:tr>
      <w:tr w:rsidR="00344A26" w:rsidRPr="00344A26" w14:paraId="0F3D554F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1023" w14:textId="52779DA5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All </w:t>
            </w:r>
            <w:r w:rsidR="00BE7351">
              <w:rPr>
                <w:rFonts w:eastAsia="Times New Roman" w:cstheme="minorHAnsi"/>
              </w:rPr>
              <w:t xml:space="preserve">small </w:t>
            </w:r>
            <w:r w:rsidRPr="00344A26">
              <w:rPr>
                <w:rFonts w:eastAsia="Times New Roman" w:cstheme="minorHAnsi"/>
              </w:rPr>
              <w:t>studies with n&lt;10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B274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344A26">
              <w:rPr>
                <w:rFonts w:eastAsia="Times New Roman" w:cstheme="minorHAnsi"/>
                <w:b/>
                <w:bCs/>
              </w:rPr>
              <w:t>0.62 (0.41, 0.94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FEA2" w14:textId="77777777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83</w:t>
            </w:r>
          </w:p>
        </w:tc>
      </w:tr>
      <w:tr w:rsidR="00344A26" w:rsidRPr="00344A26" w14:paraId="4519E436" w14:textId="77777777" w:rsidTr="00344A26">
        <w:trPr>
          <w:trHeight w:val="280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A8243" w14:textId="77777777" w:rsidR="00FA31E2" w:rsidRDefault="00FA31E2" w:rsidP="00344A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  <w:p w14:paraId="3EFE83FA" w14:textId="7241EFD4" w:rsidR="00344A26" w:rsidRPr="00344A26" w:rsidRDefault="00344A26" w:rsidP="00344A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344A26">
              <w:rPr>
                <w:rFonts w:eastAsia="Times New Roman" w:cstheme="minorHAnsi"/>
                <w:b/>
                <w:bCs/>
              </w:rPr>
              <w:t>Outcome: Persistent Bacteremia</w:t>
            </w:r>
          </w:p>
        </w:tc>
      </w:tr>
      <w:tr w:rsidR="00344A26" w:rsidRPr="00344A26" w14:paraId="6768BBB2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D605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Study excluded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2E99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Pooled OR (95% CI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6093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Heterogeneity (I</w:t>
            </w:r>
            <w:r w:rsidRPr="00797F78">
              <w:rPr>
                <w:rFonts w:eastAsia="Times New Roman" w:cstheme="minorHAnsi"/>
                <w:vertAlign w:val="superscript"/>
              </w:rPr>
              <w:t>2</w:t>
            </w:r>
            <w:r w:rsidRPr="00344A26">
              <w:rPr>
                <w:rFonts w:eastAsia="Times New Roman" w:cstheme="minorHAnsi"/>
              </w:rPr>
              <w:t>), %</w:t>
            </w:r>
          </w:p>
        </w:tc>
      </w:tr>
      <w:tr w:rsidR="00344A26" w:rsidRPr="00344A26" w14:paraId="5EDBC302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82C4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None of the included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70A5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344A26">
              <w:rPr>
                <w:rFonts w:eastAsia="Times New Roman" w:cstheme="minorHAnsi"/>
                <w:b/>
                <w:bCs/>
              </w:rPr>
              <w:t>0.68 (0.52, 0.88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42CE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5</w:t>
            </w:r>
          </w:p>
        </w:tc>
      </w:tr>
      <w:tr w:rsidR="00344A26" w:rsidRPr="00344A26" w14:paraId="02F87F95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0C67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Arshad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9BBE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7 (0.51, 0.88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9712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9</w:t>
            </w:r>
          </w:p>
        </w:tc>
      </w:tr>
      <w:tr w:rsidR="00344A26" w:rsidRPr="00344A26" w14:paraId="13BAF060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3C24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urray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EFB9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73 (0.59, 0.92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50FD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7</w:t>
            </w:r>
          </w:p>
        </w:tc>
      </w:tr>
      <w:tr w:rsidR="00344A26" w:rsidRPr="00344A26" w14:paraId="230ECD68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4D06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Claeys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90DC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6 (0.49, 0.88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0BCF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8</w:t>
            </w:r>
          </w:p>
        </w:tc>
      </w:tr>
      <w:tr w:rsidR="00344A26" w:rsidRPr="00344A26" w14:paraId="3192D6F2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D405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Cheng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7100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8 (0.51, 0.89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D4C8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30</w:t>
            </w:r>
          </w:p>
        </w:tc>
      </w:tr>
      <w:tr w:rsidR="00344A26" w:rsidRPr="00344A26" w14:paraId="4CA79198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D708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oore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34EF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6 (0.50, 0.87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854C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7</w:t>
            </w:r>
          </w:p>
        </w:tc>
      </w:tr>
      <w:tr w:rsidR="00344A26" w:rsidRPr="00344A26" w14:paraId="05B33516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5E04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oise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AB93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7 (0.48, 0.93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045E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30</w:t>
            </w:r>
          </w:p>
        </w:tc>
      </w:tr>
      <w:tr w:rsidR="00344A26" w:rsidRPr="00344A26" w14:paraId="75D51641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438A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Weston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E7F7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8 (0.51, 0.9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B89C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9</w:t>
            </w:r>
          </w:p>
        </w:tc>
      </w:tr>
      <w:tr w:rsidR="00344A26" w:rsidRPr="00344A26" w14:paraId="33053119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B6CD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Kalimuddin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7B44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7 (0.51, 0.89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9A4D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9</w:t>
            </w:r>
          </w:p>
        </w:tc>
      </w:tr>
      <w:tr w:rsidR="00344A26" w:rsidRPr="00344A26" w14:paraId="5F59D2B3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5D9A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Fowler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CEC3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3 (0.49, 0.81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E54F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14</w:t>
            </w:r>
          </w:p>
        </w:tc>
      </w:tr>
      <w:tr w:rsidR="00344A26" w:rsidRPr="00344A26" w14:paraId="684D634C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166A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Maeda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9DE0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8 (0.52, 0.9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6B26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9</w:t>
            </w:r>
          </w:p>
        </w:tc>
      </w:tr>
      <w:tr w:rsidR="00344A26" w:rsidRPr="00344A26" w14:paraId="03013031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5A49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Usery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9023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8 (0.51, 0.9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8507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9</w:t>
            </w:r>
          </w:p>
        </w:tc>
      </w:tr>
      <w:tr w:rsidR="00344A26" w:rsidRPr="00344A26" w14:paraId="65FCA8A7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88B0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Barlow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AD51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8 (0.52, 0.89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E40D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8</w:t>
            </w:r>
          </w:p>
        </w:tc>
      </w:tr>
      <w:tr w:rsidR="00344A26" w:rsidRPr="00344A26" w14:paraId="2E08301D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F805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Carugati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9A22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9 (0.54, 0.89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B450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1</w:t>
            </w:r>
          </w:p>
        </w:tc>
      </w:tr>
      <w:tr w:rsidR="00344A26" w:rsidRPr="00344A26" w14:paraId="42A63127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9437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Lopez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C6FC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0.64 (0.50, 0.81) 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BCEA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13</w:t>
            </w:r>
          </w:p>
        </w:tc>
      </w:tr>
      <w:tr w:rsidR="00344A26" w:rsidRPr="00344A26" w14:paraId="11FB54B0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7E54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Kullar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6290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73 (0.58, 0.93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0680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9</w:t>
            </w:r>
          </w:p>
        </w:tc>
      </w:tr>
      <w:tr w:rsidR="00344A26" w:rsidRPr="00344A26" w14:paraId="7C1D652A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A4E6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Nichols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F7E7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7 (0.51, 0.88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256C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9</w:t>
            </w:r>
          </w:p>
        </w:tc>
      </w:tr>
      <w:tr w:rsidR="00344A26" w:rsidRPr="00344A26" w14:paraId="195E4F27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00A9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Carroll et al.,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055F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0.68 (0.52, 0.9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ED45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28</w:t>
            </w:r>
          </w:p>
        </w:tc>
      </w:tr>
      <w:tr w:rsidR="00344A26" w:rsidRPr="00344A26" w14:paraId="0705E0F0" w14:textId="77777777" w:rsidTr="00177E97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51E6" w14:textId="4739C03B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 xml:space="preserve">All </w:t>
            </w:r>
            <w:r w:rsidR="00BE7351">
              <w:rPr>
                <w:rFonts w:eastAsia="Times New Roman" w:cstheme="minorHAnsi"/>
              </w:rPr>
              <w:t xml:space="preserve">small </w:t>
            </w:r>
            <w:r w:rsidRPr="00344A26">
              <w:rPr>
                <w:rFonts w:eastAsia="Times New Roman" w:cstheme="minorHAnsi"/>
              </w:rPr>
              <w:t>studies with n&lt;10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D061" w14:textId="77777777" w:rsidR="00344A26" w:rsidRPr="00344A26" w:rsidRDefault="00344A26" w:rsidP="00344A2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344A26">
              <w:rPr>
                <w:rFonts w:eastAsia="Times New Roman" w:cstheme="minorHAnsi"/>
                <w:b/>
                <w:bCs/>
              </w:rPr>
              <w:t>0.70 (0.53, 0.93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DB54" w14:textId="77777777" w:rsidR="00344A26" w:rsidRPr="00344A26" w:rsidRDefault="00344A26" w:rsidP="00344A2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44A26">
              <w:rPr>
                <w:rFonts w:eastAsia="Times New Roman" w:cstheme="minorHAnsi"/>
              </w:rPr>
              <w:t>35</w:t>
            </w:r>
          </w:p>
        </w:tc>
      </w:tr>
    </w:tbl>
    <w:p w14:paraId="6AD3F8A7" w14:textId="77777777" w:rsidR="002C7382" w:rsidRDefault="002C7382" w:rsidP="00F5326B">
      <w:pPr>
        <w:autoSpaceDE w:val="0"/>
        <w:autoSpaceDN w:val="0"/>
        <w:adjustRightInd w:val="0"/>
        <w:spacing w:after="0" w:line="480" w:lineRule="auto"/>
        <w:jc w:val="both"/>
        <w:rPr>
          <w:rFonts w:eastAsia="MinionPro-Regular"/>
          <w:sz w:val="18"/>
          <w:szCs w:val="18"/>
        </w:rPr>
      </w:pPr>
    </w:p>
    <w:sectPr w:rsidR="002C7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E1BAB" w14:textId="77777777" w:rsidR="00633725" w:rsidRDefault="00633725" w:rsidP="008A75B5">
      <w:pPr>
        <w:spacing w:after="0" w:line="240" w:lineRule="auto"/>
      </w:pPr>
      <w:r>
        <w:separator/>
      </w:r>
    </w:p>
  </w:endnote>
  <w:endnote w:type="continuationSeparator" w:id="0">
    <w:p w14:paraId="41CB8E72" w14:textId="77777777" w:rsidR="00633725" w:rsidRDefault="00633725" w:rsidP="008A75B5">
      <w:pPr>
        <w:spacing w:after="0" w:line="240" w:lineRule="auto"/>
      </w:pPr>
      <w:r>
        <w:continuationSeparator/>
      </w:r>
    </w:p>
  </w:endnote>
  <w:endnote w:type="continuationNotice" w:id="1">
    <w:p w14:paraId="4B9423B4" w14:textId="77777777" w:rsidR="00633725" w:rsidRDefault="006337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6B1D9" w14:textId="77777777" w:rsidR="00633725" w:rsidRDefault="00633725" w:rsidP="008A75B5">
      <w:pPr>
        <w:spacing w:after="0" w:line="240" w:lineRule="auto"/>
      </w:pPr>
      <w:r>
        <w:separator/>
      </w:r>
    </w:p>
  </w:footnote>
  <w:footnote w:type="continuationSeparator" w:id="0">
    <w:p w14:paraId="49EC104D" w14:textId="77777777" w:rsidR="00633725" w:rsidRDefault="00633725" w:rsidP="008A75B5">
      <w:pPr>
        <w:spacing w:after="0" w:line="240" w:lineRule="auto"/>
      </w:pPr>
      <w:r>
        <w:continuationSeparator/>
      </w:r>
    </w:p>
  </w:footnote>
  <w:footnote w:type="continuationNotice" w:id="1">
    <w:p w14:paraId="559490B5" w14:textId="77777777" w:rsidR="00633725" w:rsidRDefault="006337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41226"/>
    <w:multiLevelType w:val="hybridMultilevel"/>
    <w:tmpl w:val="F2F40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5720E0"/>
    <w:multiLevelType w:val="hybridMultilevel"/>
    <w:tmpl w:val="6E22A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98739F"/>
    <w:multiLevelType w:val="hybridMultilevel"/>
    <w:tmpl w:val="2FC638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DD392A"/>
    <w:multiLevelType w:val="hybridMultilevel"/>
    <w:tmpl w:val="2FC638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662D50"/>
    <w:multiLevelType w:val="hybridMultilevel"/>
    <w:tmpl w:val="942E309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1A1D49"/>
    <w:multiLevelType w:val="hybridMultilevel"/>
    <w:tmpl w:val="75FEF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2C228E"/>
    <w:multiLevelType w:val="hybridMultilevel"/>
    <w:tmpl w:val="38E62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B3033D"/>
    <w:multiLevelType w:val="hybridMultilevel"/>
    <w:tmpl w:val="3F3EB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6030534">
    <w:abstractNumId w:val="1"/>
  </w:num>
  <w:num w:numId="2" w16cid:durableId="1104811005">
    <w:abstractNumId w:val="3"/>
  </w:num>
  <w:num w:numId="3" w16cid:durableId="2011636111">
    <w:abstractNumId w:val="2"/>
  </w:num>
  <w:num w:numId="4" w16cid:durableId="1830055274">
    <w:abstractNumId w:val="4"/>
  </w:num>
  <w:num w:numId="5" w16cid:durableId="1204829395">
    <w:abstractNumId w:val="7"/>
  </w:num>
  <w:num w:numId="6" w16cid:durableId="1165320755">
    <w:abstractNumId w:val="6"/>
  </w:num>
  <w:num w:numId="7" w16cid:durableId="446235320">
    <w:abstractNumId w:val="0"/>
  </w:num>
  <w:num w:numId="8" w16cid:durableId="5767449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0B2D"/>
    <w:rsid w:val="000005B2"/>
    <w:rsid w:val="00012AC5"/>
    <w:rsid w:val="00016EBC"/>
    <w:rsid w:val="00024DB5"/>
    <w:rsid w:val="00026CB5"/>
    <w:rsid w:val="00031939"/>
    <w:rsid w:val="000339CD"/>
    <w:rsid w:val="00040F0D"/>
    <w:rsid w:val="00044551"/>
    <w:rsid w:val="00073A69"/>
    <w:rsid w:val="00082DF2"/>
    <w:rsid w:val="000836DF"/>
    <w:rsid w:val="000A78CF"/>
    <w:rsid w:val="000B54E4"/>
    <w:rsid w:val="000C6882"/>
    <w:rsid w:val="000C7B65"/>
    <w:rsid w:val="000D2DD8"/>
    <w:rsid w:val="000E6E11"/>
    <w:rsid w:val="000F21E3"/>
    <w:rsid w:val="000F2A07"/>
    <w:rsid w:val="000F5ABA"/>
    <w:rsid w:val="000F6971"/>
    <w:rsid w:val="000F7042"/>
    <w:rsid w:val="0010413E"/>
    <w:rsid w:val="001048C5"/>
    <w:rsid w:val="00112593"/>
    <w:rsid w:val="0013170F"/>
    <w:rsid w:val="00150EA5"/>
    <w:rsid w:val="0015741D"/>
    <w:rsid w:val="00160899"/>
    <w:rsid w:val="00164AF9"/>
    <w:rsid w:val="00172FE7"/>
    <w:rsid w:val="00177E97"/>
    <w:rsid w:val="0018520F"/>
    <w:rsid w:val="001878D9"/>
    <w:rsid w:val="00191E73"/>
    <w:rsid w:val="00197032"/>
    <w:rsid w:val="001B045E"/>
    <w:rsid w:val="001B7B67"/>
    <w:rsid w:val="001D03BB"/>
    <w:rsid w:val="001E6950"/>
    <w:rsid w:val="001E70AC"/>
    <w:rsid w:val="001E71A0"/>
    <w:rsid w:val="002011AB"/>
    <w:rsid w:val="0020237F"/>
    <w:rsid w:val="00210060"/>
    <w:rsid w:val="0023203E"/>
    <w:rsid w:val="00237C3C"/>
    <w:rsid w:val="002403BE"/>
    <w:rsid w:val="00247421"/>
    <w:rsid w:val="00263321"/>
    <w:rsid w:val="0027490C"/>
    <w:rsid w:val="00275C6D"/>
    <w:rsid w:val="0028123B"/>
    <w:rsid w:val="00291822"/>
    <w:rsid w:val="002A0AE7"/>
    <w:rsid w:val="002A6BD3"/>
    <w:rsid w:val="002C26A6"/>
    <w:rsid w:val="002C7382"/>
    <w:rsid w:val="002D1D86"/>
    <w:rsid w:val="002D7684"/>
    <w:rsid w:val="002D7BA7"/>
    <w:rsid w:val="002F2AC5"/>
    <w:rsid w:val="003141BC"/>
    <w:rsid w:val="00323EF6"/>
    <w:rsid w:val="00325C08"/>
    <w:rsid w:val="0033604A"/>
    <w:rsid w:val="0034102B"/>
    <w:rsid w:val="00344A26"/>
    <w:rsid w:val="00344F2D"/>
    <w:rsid w:val="00352801"/>
    <w:rsid w:val="00353AAC"/>
    <w:rsid w:val="00354E47"/>
    <w:rsid w:val="00362B8D"/>
    <w:rsid w:val="003645AA"/>
    <w:rsid w:val="00371D55"/>
    <w:rsid w:val="003729D9"/>
    <w:rsid w:val="00374D3E"/>
    <w:rsid w:val="0038335E"/>
    <w:rsid w:val="003879CB"/>
    <w:rsid w:val="00393D38"/>
    <w:rsid w:val="00394975"/>
    <w:rsid w:val="003A0391"/>
    <w:rsid w:val="003A20AF"/>
    <w:rsid w:val="003A2E6A"/>
    <w:rsid w:val="003D1374"/>
    <w:rsid w:val="003D1A5B"/>
    <w:rsid w:val="003D256C"/>
    <w:rsid w:val="003F1113"/>
    <w:rsid w:val="003F232F"/>
    <w:rsid w:val="003F34F3"/>
    <w:rsid w:val="00404355"/>
    <w:rsid w:val="004079D5"/>
    <w:rsid w:val="00416CA8"/>
    <w:rsid w:val="00417646"/>
    <w:rsid w:val="00432BE0"/>
    <w:rsid w:val="00437894"/>
    <w:rsid w:val="00441719"/>
    <w:rsid w:val="00450CDE"/>
    <w:rsid w:val="00483096"/>
    <w:rsid w:val="00487E19"/>
    <w:rsid w:val="004932C2"/>
    <w:rsid w:val="004940C9"/>
    <w:rsid w:val="004975EA"/>
    <w:rsid w:val="004B059B"/>
    <w:rsid w:val="004B10A3"/>
    <w:rsid w:val="004B39D5"/>
    <w:rsid w:val="004D0850"/>
    <w:rsid w:val="004D76C1"/>
    <w:rsid w:val="004D7DCE"/>
    <w:rsid w:val="004E5379"/>
    <w:rsid w:val="004F4F98"/>
    <w:rsid w:val="00504E33"/>
    <w:rsid w:val="00520E07"/>
    <w:rsid w:val="00523C77"/>
    <w:rsid w:val="00532EE2"/>
    <w:rsid w:val="00534F65"/>
    <w:rsid w:val="00564712"/>
    <w:rsid w:val="00567B96"/>
    <w:rsid w:val="00572AE1"/>
    <w:rsid w:val="0057464D"/>
    <w:rsid w:val="00583700"/>
    <w:rsid w:val="00587F7D"/>
    <w:rsid w:val="00592E49"/>
    <w:rsid w:val="00594E5E"/>
    <w:rsid w:val="00595CF6"/>
    <w:rsid w:val="005A107F"/>
    <w:rsid w:val="005A118F"/>
    <w:rsid w:val="005A5D9E"/>
    <w:rsid w:val="005A739C"/>
    <w:rsid w:val="005B6338"/>
    <w:rsid w:val="005B777F"/>
    <w:rsid w:val="005C3C5E"/>
    <w:rsid w:val="005C5A69"/>
    <w:rsid w:val="005D1FF7"/>
    <w:rsid w:val="005D6BD0"/>
    <w:rsid w:val="005D6D35"/>
    <w:rsid w:val="005E3B9E"/>
    <w:rsid w:val="00603C3D"/>
    <w:rsid w:val="00615A68"/>
    <w:rsid w:val="00616502"/>
    <w:rsid w:val="00633725"/>
    <w:rsid w:val="0064408F"/>
    <w:rsid w:val="00655434"/>
    <w:rsid w:val="0065795A"/>
    <w:rsid w:val="00661F24"/>
    <w:rsid w:val="00671B2C"/>
    <w:rsid w:val="0068111C"/>
    <w:rsid w:val="006812D4"/>
    <w:rsid w:val="00684093"/>
    <w:rsid w:val="00685129"/>
    <w:rsid w:val="00694F7D"/>
    <w:rsid w:val="00696FC6"/>
    <w:rsid w:val="006A060E"/>
    <w:rsid w:val="006A29F2"/>
    <w:rsid w:val="006A5179"/>
    <w:rsid w:val="006A6030"/>
    <w:rsid w:val="006C207A"/>
    <w:rsid w:val="006C25B9"/>
    <w:rsid w:val="006C59E9"/>
    <w:rsid w:val="006E0808"/>
    <w:rsid w:val="006E562E"/>
    <w:rsid w:val="006F3F41"/>
    <w:rsid w:val="007248C6"/>
    <w:rsid w:val="00734461"/>
    <w:rsid w:val="00742719"/>
    <w:rsid w:val="00747435"/>
    <w:rsid w:val="007559F0"/>
    <w:rsid w:val="0076655A"/>
    <w:rsid w:val="00793BC3"/>
    <w:rsid w:val="00797F78"/>
    <w:rsid w:val="007A18A8"/>
    <w:rsid w:val="007B0808"/>
    <w:rsid w:val="007B1129"/>
    <w:rsid w:val="007B4297"/>
    <w:rsid w:val="007D6E6A"/>
    <w:rsid w:val="007E45DF"/>
    <w:rsid w:val="007E7364"/>
    <w:rsid w:val="007F2EB9"/>
    <w:rsid w:val="007F65DF"/>
    <w:rsid w:val="008054E1"/>
    <w:rsid w:val="00805F0D"/>
    <w:rsid w:val="00821A94"/>
    <w:rsid w:val="00824A5B"/>
    <w:rsid w:val="00834E49"/>
    <w:rsid w:val="008364BE"/>
    <w:rsid w:val="008445F6"/>
    <w:rsid w:val="00846FA9"/>
    <w:rsid w:val="0085493B"/>
    <w:rsid w:val="00867C49"/>
    <w:rsid w:val="00876512"/>
    <w:rsid w:val="008767C9"/>
    <w:rsid w:val="0087777E"/>
    <w:rsid w:val="008A0571"/>
    <w:rsid w:val="008A1D20"/>
    <w:rsid w:val="008A630D"/>
    <w:rsid w:val="008A75B5"/>
    <w:rsid w:val="008B4818"/>
    <w:rsid w:val="008B5B91"/>
    <w:rsid w:val="008C248B"/>
    <w:rsid w:val="008C78B2"/>
    <w:rsid w:val="008D4329"/>
    <w:rsid w:val="008E3F33"/>
    <w:rsid w:val="008F1444"/>
    <w:rsid w:val="008F22B3"/>
    <w:rsid w:val="008F3574"/>
    <w:rsid w:val="0091589A"/>
    <w:rsid w:val="0092046D"/>
    <w:rsid w:val="00923164"/>
    <w:rsid w:val="00946E87"/>
    <w:rsid w:val="009558D8"/>
    <w:rsid w:val="00967D98"/>
    <w:rsid w:val="0097565E"/>
    <w:rsid w:val="00983ADD"/>
    <w:rsid w:val="00984E0C"/>
    <w:rsid w:val="00986B2A"/>
    <w:rsid w:val="009872A1"/>
    <w:rsid w:val="009942B5"/>
    <w:rsid w:val="00995A0E"/>
    <w:rsid w:val="009A370D"/>
    <w:rsid w:val="009B22D9"/>
    <w:rsid w:val="009C0B2D"/>
    <w:rsid w:val="009C3341"/>
    <w:rsid w:val="009C7E4F"/>
    <w:rsid w:val="009D4C0E"/>
    <w:rsid w:val="009D749B"/>
    <w:rsid w:val="009E4458"/>
    <w:rsid w:val="009E4616"/>
    <w:rsid w:val="009F0A15"/>
    <w:rsid w:val="009F44F5"/>
    <w:rsid w:val="009F7063"/>
    <w:rsid w:val="00A110C8"/>
    <w:rsid w:val="00A20C2F"/>
    <w:rsid w:val="00A23198"/>
    <w:rsid w:val="00A268A4"/>
    <w:rsid w:val="00A2779E"/>
    <w:rsid w:val="00A33D63"/>
    <w:rsid w:val="00A34769"/>
    <w:rsid w:val="00A425F7"/>
    <w:rsid w:val="00A468FB"/>
    <w:rsid w:val="00A57D87"/>
    <w:rsid w:val="00A67965"/>
    <w:rsid w:val="00A734EA"/>
    <w:rsid w:val="00A74DAC"/>
    <w:rsid w:val="00A7676D"/>
    <w:rsid w:val="00A834D4"/>
    <w:rsid w:val="00A839E1"/>
    <w:rsid w:val="00AA1DBE"/>
    <w:rsid w:val="00AA399F"/>
    <w:rsid w:val="00AA52DB"/>
    <w:rsid w:val="00AB2557"/>
    <w:rsid w:val="00AC3891"/>
    <w:rsid w:val="00AC4B00"/>
    <w:rsid w:val="00AC516A"/>
    <w:rsid w:val="00AD0E71"/>
    <w:rsid w:val="00AD394C"/>
    <w:rsid w:val="00AD3A1E"/>
    <w:rsid w:val="00AE5C0B"/>
    <w:rsid w:val="00AF210C"/>
    <w:rsid w:val="00B1594A"/>
    <w:rsid w:val="00B2065C"/>
    <w:rsid w:val="00B24B3E"/>
    <w:rsid w:val="00B45BB7"/>
    <w:rsid w:val="00B53EA9"/>
    <w:rsid w:val="00B54657"/>
    <w:rsid w:val="00B6634F"/>
    <w:rsid w:val="00B7325C"/>
    <w:rsid w:val="00B8610A"/>
    <w:rsid w:val="00B97890"/>
    <w:rsid w:val="00BA071A"/>
    <w:rsid w:val="00BA661A"/>
    <w:rsid w:val="00BA6FF6"/>
    <w:rsid w:val="00BC675F"/>
    <w:rsid w:val="00BD1609"/>
    <w:rsid w:val="00BD6ADC"/>
    <w:rsid w:val="00BE2B7B"/>
    <w:rsid w:val="00BE7351"/>
    <w:rsid w:val="00BF28F5"/>
    <w:rsid w:val="00BF61F9"/>
    <w:rsid w:val="00C04E8B"/>
    <w:rsid w:val="00C13BDD"/>
    <w:rsid w:val="00C16A58"/>
    <w:rsid w:val="00C17E4F"/>
    <w:rsid w:val="00C21BBC"/>
    <w:rsid w:val="00C24639"/>
    <w:rsid w:val="00C316F7"/>
    <w:rsid w:val="00C5311C"/>
    <w:rsid w:val="00C57C1C"/>
    <w:rsid w:val="00C63BA1"/>
    <w:rsid w:val="00C92188"/>
    <w:rsid w:val="00C92DDD"/>
    <w:rsid w:val="00C95DC5"/>
    <w:rsid w:val="00C9752B"/>
    <w:rsid w:val="00CA4207"/>
    <w:rsid w:val="00CA68A7"/>
    <w:rsid w:val="00CB11EA"/>
    <w:rsid w:val="00CB4A29"/>
    <w:rsid w:val="00CE35C2"/>
    <w:rsid w:val="00CE6AFB"/>
    <w:rsid w:val="00CF2FE7"/>
    <w:rsid w:val="00CF3B6E"/>
    <w:rsid w:val="00CF3CDA"/>
    <w:rsid w:val="00D13523"/>
    <w:rsid w:val="00D17D7D"/>
    <w:rsid w:val="00D25218"/>
    <w:rsid w:val="00D43E53"/>
    <w:rsid w:val="00D4537D"/>
    <w:rsid w:val="00D461DD"/>
    <w:rsid w:val="00D5130D"/>
    <w:rsid w:val="00D52034"/>
    <w:rsid w:val="00D567D8"/>
    <w:rsid w:val="00D77428"/>
    <w:rsid w:val="00D85296"/>
    <w:rsid w:val="00D87AA2"/>
    <w:rsid w:val="00D928C0"/>
    <w:rsid w:val="00D97569"/>
    <w:rsid w:val="00DA4B78"/>
    <w:rsid w:val="00DB1DFB"/>
    <w:rsid w:val="00DB27C4"/>
    <w:rsid w:val="00DD4FEA"/>
    <w:rsid w:val="00DE0995"/>
    <w:rsid w:val="00DE1554"/>
    <w:rsid w:val="00DF784F"/>
    <w:rsid w:val="00E137F9"/>
    <w:rsid w:val="00E13EBF"/>
    <w:rsid w:val="00E40CF5"/>
    <w:rsid w:val="00E410C6"/>
    <w:rsid w:val="00E5016F"/>
    <w:rsid w:val="00E5641E"/>
    <w:rsid w:val="00E64D0A"/>
    <w:rsid w:val="00E65646"/>
    <w:rsid w:val="00E817FC"/>
    <w:rsid w:val="00E85B6F"/>
    <w:rsid w:val="00EA14B7"/>
    <w:rsid w:val="00EA2307"/>
    <w:rsid w:val="00EB28E2"/>
    <w:rsid w:val="00EB4962"/>
    <w:rsid w:val="00EC2615"/>
    <w:rsid w:val="00ED3D02"/>
    <w:rsid w:val="00EE3F0F"/>
    <w:rsid w:val="00EE44ED"/>
    <w:rsid w:val="00EE5229"/>
    <w:rsid w:val="00EE6724"/>
    <w:rsid w:val="00F01E6D"/>
    <w:rsid w:val="00F04096"/>
    <w:rsid w:val="00F155CE"/>
    <w:rsid w:val="00F317FD"/>
    <w:rsid w:val="00F43DDE"/>
    <w:rsid w:val="00F50B6E"/>
    <w:rsid w:val="00F5326B"/>
    <w:rsid w:val="00F70EBA"/>
    <w:rsid w:val="00F74468"/>
    <w:rsid w:val="00FA31E2"/>
    <w:rsid w:val="00FA331F"/>
    <w:rsid w:val="00FB14F6"/>
    <w:rsid w:val="00FB2BD5"/>
    <w:rsid w:val="00FB66F2"/>
    <w:rsid w:val="00FB7D8A"/>
    <w:rsid w:val="00FC269D"/>
    <w:rsid w:val="00FC6BB7"/>
    <w:rsid w:val="00FD2920"/>
    <w:rsid w:val="00FE0F85"/>
    <w:rsid w:val="14C0971D"/>
    <w:rsid w:val="1A6901B3"/>
    <w:rsid w:val="22A898FE"/>
    <w:rsid w:val="23D3D6AF"/>
    <w:rsid w:val="3500A259"/>
    <w:rsid w:val="3520193C"/>
    <w:rsid w:val="4411C859"/>
    <w:rsid w:val="47DADEDD"/>
    <w:rsid w:val="58C7950D"/>
    <w:rsid w:val="6D2C27CE"/>
    <w:rsid w:val="7EEEDEFD"/>
    <w:rsid w:val="7FD1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82223"/>
  <w15:docId w15:val="{2247FA19-1F33-4F3A-B086-0AACADB38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5B5"/>
  </w:style>
  <w:style w:type="paragraph" w:styleId="Footer">
    <w:name w:val="footer"/>
    <w:basedOn w:val="Normal"/>
    <w:link w:val="FooterChar"/>
    <w:uiPriority w:val="99"/>
    <w:unhideWhenUsed/>
    <w:rsid w:val="008A7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5B5"/>
  </w:style>
  <w:style w:type="paragraph" w:styleId="ListParagraph">
    <w:name w:val="List Paragraph"/>
    <w:basedOn w:val="Normal"/>
    <w:uiPriority w:val="34"/>
    <w:qFormat/>
    <w:rsid w:val="00D43E5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86B2A"/>
    <w:pPr>
      <w:spacing w:before="120" w:after="12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6B2A"/>
    <w:rPr>
      <w:rFonts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86B2A"/>
    <w:pPr>
      <w:spacing w:before="120" w:after="120" w:line="240" w:lineRule="auto"/>
    </w:pPr>
    <w:rPr>
      <w:rFonts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86B2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86B2A"/>
    <w:rPr>
      <w:sz w:val="16"/>
      <w:szCs w:val="16"/>
    </w:rPr>
  </w:style>
  <w:style w:type="table" w:styleId="TableGrid">
    <w:name w:val="Table Grid"/>
    <w:basedOn w:val="TableNormal"/>
    <w:uiPriority w:val="39"/>
    <w:rsid w:val="00986B2A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A94"/>
    <w:pPr>
      <w:spacing w:before="0" w:after="160"/>
    </w:pPr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A94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1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A04F62C455FF4DAA3519D26B9045B8" ma:contentTypeVersion="14" ma:contentTypeDescription="Create a new document." ma:contentTypeScope="" ma:versionID="63255aa3ca961abe595e5eb0fa5234a6">
  <xsd:schema xmlns:xsd="http://www.w3.org/2001/XMLSchema" xmlns:xs="http://www.w3.org/2001/XMLSchema" xmlns:p="http://schemas.microsoft.com/office/2006/metadata/properties" xmlns:ns3="dc196e29-963a-419b-96b7-986ed0fb11b1" xmlns:ns4="51508d77-5234-4dc4-a286-4ae4c9d349ea" targetNamespace="http://schemas.microsoft.com/office/2006/metadata/properties" ma:root="true" ma:fieldsID="608be4e47776aeb5d15d61361d1f0e9d" ns3:_="" ns4:_="">
    <xsd:import namespace="dc196e29-963a-419b-96b7-986ed0fb11b1"/>
    <xsd:import namespace="51508d77-5234-4dc4-a286-4ae4c9d349e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96e29-963a-419b-96b7-986ed0fb11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508d77-5234-4dc4-a286-4ae4c9d349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508d77-5234-4dc4-a286-4ae4c9d349e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4CDAB-A093-4710-9F6B-7473E8537B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73082D-1C78-452A-9B4A-D05D5211BA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196e29-963a-419b-96b7-986ed0fb11b1"/>
    <ds:schemaRef ds:uri="51508d77-5234-4dc4-a286-4ae4c9d349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907A9D-967A-4EC9-8CFD-261217562CDA}">
  <ds:schemaRefs>
    <ds:schemaRef ds:uri="http://schemas.microsoft.com/office/2006/metadata/properties"/>
    <ds:schemaRef ds:uri="http://schemas.microsoft.com/office/infopath/2007/PartnerControls"/>
    <ds:schemaRef ds:uri="51508d77-5234-4dc4-a286-4ae4c9d349ea"/>
  </ds:schemaRefs>
</ds:datastoreItem>
</file>

<file path=customXml/itemProps4.xml><?xml version="1.0" encoding="utf-8"?>
<ds:datastoreItem xmlns:ds="http://schemas.openxmlformats.org/officeDocument/2006/customXml" ds:itemID="{84C5214E-3699-45F5-9B60-2FFF09C4C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u, Ya'u</dc:creator>
  <cp:keywords/>
  <dc:description/>
  <cp:lastModifiedBy>Ya'u Adamu</cp:lastModifiedBy>
  <cp:revision>3</cp:revision>
  <cp:lastPrinted>2023-05-01T04:54:00Z</cp:lastPrinted>
  <dcterms:created xsi:type="dcterms:W3CDTF">2023-10-03T05:39:00Z</dcterms:created>
  <dcterms:modified xsi:type="dcterms:W3CDTF">2023-10-03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A04F62C455FF4DAA3519D26B9045B8</vt:lpwstr>
  </property>
</Properties>
</file>